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D3BE71" w14:textId="2DB45FC7" w:rsidR="00DF08D1" w:rsidRDefault="000B242B" w:rsidP="000B242B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eastAsia="Times New Roman" w:hAnsi="Times New Roman"/>
          <w:b/>
          <w:color w:val="000000"/>
          <w:sz w:val="24"/>
          <w:szCs w:val="24"/>
        </w:rPr>
      </w:pPr>
      <w:r w:rsidRPr="00AA0067">
        <w:rPr>
          <w:rFonts w:ascii="Times New Roman" w:hAnsi="Times New Roman"/>
          <w:b/>
          <w:sz w:val="36"/>
          <w:szCs w:val="36"/>
        </w:rPr>
        <w:t>Supporting information</w:t>
      </w:r>
      <w:r>
        <w:rPr>
          <w:rFonts w:ascii="Times New Roman" w:hAnsi="Times New Roman"/>
          <w:b/>
          <w:sz w:val="36"/>
          <w:szCs w:val="36"/>
        </w:rPr>
        <w:t>.</w:t>
      </w:r>
    </w:p>
    <w:p w14:paraId="78CE5763" w14:textId="71B1910F" w:rsidR="00EE64DF" w:rsidRDefault="000B242B" w:rsidP="00EE64DF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</w:rPr>
        <w:t>S</w:t>
      </w:r>
      <w:r w:rsidR="0057750A">
        <w:rPr>
          <w:rFonts w:ascii="Times New Roman" w:eastAsia="Times New Roman" w:hAnsi="Times New Roman"/>
          <w:b/>
          <w:color w:val="000000"/>
          <w:sz w:val="24"/>
          <w:szCs w:val="24"/>
        </w:rPr>
        <w:t>1</w:t>
      </w:r>
      <w:bookmarkStart w:id="0" w:name="_GoBack"/>
      <w:bookmarkEnd w:id="0"/>
      <w:r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Table</w:t>
      </w:r>
      <w:r w:rsidR="00BF163E" w:rsidRPr="00210004">
        <w:rPr>
          <w:rFonts w:ascii="Times New Roman" w:eastAsia="Times New Roman" w:hAnsi="Times New Roman"/>
          <w:b/>
          <w:color w:val="000000"/>
          <w:sz w:val="24"/>
          <w:szCs w:val="24"/>
        </w:rPr>
        <w:t>.</w:t>
      </w:r>
      <w:r w:rsidR="00BF163E" w:rsidRPr="00BF163E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="00EE64DF" w:rsidRPr="00E339C9">
        <w:rPr>
          <w:rFonts w:ascii="Times New Roman" w:eastAsia="Times New Roman" w:hAnsi="Times New Roman"/>
          <w:b/>
          <w:color w:val="000000"/>
          <w:sz w:val="24"/>
          <w:szCs w:val="24"/>
        </w:rPr>
        <w:t>Spearman’s rank correlation coefficient</w:t>
      </w:r>
      <w:r w:rsidR="00297234" w:rsidRPr="00E339C9">
        <w:rPr>
          <w:rFonts w:ascii="Times New Roman" w:eastAsia="Times New Roman" w:hAnsi="Times New Roman"/>
          <w:b/>
          <w:color w:val="000000"/>
          <w:sz w:val="24"/>
          <w:szCs w:val="24"/>
        </w:rPr>
        <w:t>s</w:t>
      </w:r>
      <w:r w:rsidR="00EE64DF" w:rsidRPr="00E339C9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for variables included in </w:t>
      </w:r>
      <w:r w:rsidR="00853FB3" w:rsidRPr="00E339C9">
        <w:rPr>
          <w:rFonts w:ascii="Times New Roman" w:eastAsia="Times New Roman" w:hAnsi="Times New Roman"/>
          <w:b/>
          <w:color w:val="000000"/>
          <w:sz w:val="24"/>
          <w:szCs w:val="24"/>
        </w:rPr>
        <w:t>t</w:t>
      </w:r>
      <w:r w:rsidR="00297234" w:rsidRPr="00E339C9">
        <w:rPr>
          <w:rFonts w:ascii="Times New Roman" w:eastAsia="Times New Roman" w:hAnsi="Times New Roman"/>
          <w:b/>
          <w:color w:val="000000"/>
          <w:sz w:val="24"/>
          <w:szCs w:val="24"/>
        </w:rPr>
        <w:t>he Carapa-60</w:t>
      </w:r>
      <w:r w:rsidR="00853FB3" w:rsidRPr="00E339C9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</w:t>
      </w:r>
      <w:r w:rsidR="00EE64DF" w:rsidRPr="00E339C9">
        <w:rPr>
          <w:rFonts w:ascii="Times New Roman" w:eastAsia="Times New Roman" w:hAnsi="Times New Roman"/>
          <w:b/>
          <w:color w:val="000000"/>
          <w:sz w:val="24"/>
          <w:szCs w:val="24"/>
        </w:rPr>
        <w:t>models</w:t>
      </w:r>
      <w:r w:rsidR="00A72DC5" w:rsidRPr="00E339C9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(s</w:t>
      </w:r>
      <w:r w:rsidR="00EE64DF" w:rsidRPr="00E339C9">
        <w:rPr>
          <w:rFonts w:ascii="Times New Roman" w:eastAsia="Times New Roman" w:hAnsi="Times New Roman"/>
          <w:b/>
          <w:color w:val="000000"/>
          <w:sz w:val="24"/>
          <w:szCs w:val="24"/>
        </w:rPr>
        <w:t>ee Materials and Methods for descriptions of variables).</w:t>
      </w:r>
      <w:r w:rsidR="001D523E">
        <w:rPr>
          <w:rFonts w:ascii="Times New Roman" w:eastAsia="Times New Roman" w:hAnsi="Times New Roman"/>
          <w:color w:val="000000"/>
          <w:sz w:val="24"/>
          <w:szCs w:val="24"/>
        </w:rPr>
        <w:t xml:space="preserve">  </w:t>
      </w:r>
    </w:p>
    <w:p w14:paraId="1EFB62EF" w14:textId="77777777" w:rsidR="00EE64DF" w:rsidRDefault="00EE64DF" w:rsidP="00BF163E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</w:p>
    <w:p w14:paraId="2D0F28F1" w14:textId="77777777" w:rsidR="00EE64DF" w:rsidRDefault="00EE64DF" w:rsidP="00BF163E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081"/>
        <w:gridCol w:w="1081"/>
        <w:gridCol w:w="1081"/>
        <w:gridCol w:w="1081"/>
        <w:gridCol w:w="1081"/>
        <w:gridCol w:w="1081"/>
        <w:gridCol w:w="1081"/>
        <w:gridCol w:w="1081"/>
        <w:gridCol w:w="1081"/>
        <w:gridCol w:w="1081"/>
        <w:gridCol w:w="1070"/>
      </w:tblGrid>
      <w:tr w:rsidR="005408E4" w14:paraId="0DB83602" w14:textId="77777777" w:rsidTr="005408E4">
        <w:trPr>
          <w:trHeight w:val="432"/>
        </w:trPr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39A26F48" w14:textId="77777777" w:rsidR="005408E4" w:rsidRPr="005052FA" w:rsidRDefault="005408E4" w:rsidP="008E1308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2793ECCF" w14:textId="77777777" w:rsidR="005408E4" w:rsidRPr="005052FA" w:rsidRDefault="005408E4" w:rsidP="000E506A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052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RP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70F077E5" w14:textId="77777777" w:rsidR="005408E4" w:rsidRPr="005052FA" w:rsidRDefault="005408E4" w:rsidP="000E506A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052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H</w:t>
            </w:r>
            <w:r w:rsidRPr="00F61AD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</w:rPr>
              <w:t>4</w:t>
            </w:r>
            <w:r w:rsidR="0078736D" w:rsidRPr="0078736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54347CF5" w14:textId="77777777" w:rsidR="005408E4" w:rsidRPr="0078736D" w:rsidRDefault="005408E4" w:rsidP="000E506A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052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O</w:t>
            </w:r>
            <w:r w:rsidRPr="00F61AD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</w:rPr>
              <w:t>3</w:t>
            </w:r>
            <w:r w:rsidR="008238E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</w:rPr>
              <w:softHyphen/>
            </w:r>
            <w:r w:rsidR="0078736D" w:rsidRPr="0078736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7CAAAB13" w14:textId="77777777" w:rsidR="005408E4" w:rsidRPr="005052FA" w:rsidRDefault="005408E4" w:rsidP="000E506A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052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OM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3A720392" w14:textId="77777777" w:rsidR="005408E4" w:rsidRPr="005052FA" w:rsidRDefault="005408E4" w:rsidP="000E506A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052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pH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42FFC1B2" w14:textId="77777777" w:rsidR="005408E4" w:rsidRPr="005052FA" w:rsidRDefault="005408E4" w:rsidP="000E506A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052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Temp.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68B69258" w14:textId="77777777" w:rsidR="005408E4" w:rsidRPr="005052FA" w:rsidRDefault="005408E4" w:rsidP="000E506A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052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ond.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3F191B27" w14:textId="77777777" w:rsidR="005408E4" w:rsidRPr="005052FA" w:rsidRDefault="005408E4" w:rsidP="000E506A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5052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Disch</w:t>
            </w:r>
            <w:proofErr w:type="spellEnd"/>
            <w:r w:rsidRPr="005052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.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41337133" w14:textId="77777777" w:rsidR="005408E4" w:rsidRPr="005052FA" w:rsidRDefault="005408E4" w:rsidP="000E506A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052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DSLS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6D8A76AF" w14:textId="77777777" w:rsidR="005408E4" w:rsidRPr="005052FA" w:rsidRDefault="005408E4" w:rsidP="000E506A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5052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ecip</w:t>
            </w:r>
            <w:proofErr w:type="spellEnd"/>
            <w:r w:rsidRPr="005052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 Day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73F80A83" w14:textId="77777777" w:rsidR="005408E4" w:rsidRPr="005052FA" w:rsidRDefault="005408E4" w:rsidP="000E506A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5052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ecip</w:t>
            </w:r>
            <w:proofErr w:type="spellEnd"/>
            <w:r w:rsidRPr="005052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</w:p>
        </w:tc>
      </w:tr>
      <w:tr w:rsidR="005408E4" w14:paraId="7C77781A" w14:textId="77777777" w:rsidTr="005408E4">
        <w:trPr>
          <w:trHeight w:val="432"/>
        </w:trPr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6EFCAC49" w14:textId="77777777" w:rsidR="005408E4" w:rsidRPr="005052FA" w:rsidRDefault="005408E4" w:rsidP="000E506A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bookmarkStart w:id="1" w:name="_Hlk497602904"/>
            <w:r w:rsidRPr="005052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RP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6E6A6A3F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037AEB4D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1DA1988E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5B66402C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7CB8C7D9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57D7D74D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0E6B8E66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4F42A855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4B40B772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0CCA5FD7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4ACB8343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</w:tr>
      <w:tr w:rsidR="005408E4" w14:paraId="60EACD9B" w14:textId="77777777" w:rsidTr="005408E4">
        <w:trPr>
          <w:trHeight w:val="432"/>
        </w:trPr>
        <w:tc>
          <w:tcPr>
            <w:tcW w:w="417" w:type="pct"/>
            <w:vAlign w:val="center"/>
          </w:tcPr>
          <w:p w14:paraId="0E478AB0" w14:textId="77777777" w:rsidR="005408E4" w:rsidRPr="005052FA" w:rsidRDefault="00B22448" w:rsidP="000E506A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052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H</w:t>
            </w:r>
            <w:r w:rsidRPr="00F61AD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</w:rPr>
              <w:t>4</w:t>
            </w:r>
            <w:r w:rsidRPr="0078736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417" w:type="pct"/>
            <w:vAlign w:val="center"/>
          </w:tcPr>
          <w:p w14:paraId="69A0448C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F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417" w:type="pct"/>
            <w:vAlign w:val="center"/>
          </w:tcPr>
          <w:p w14:paraId="44729B0E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vAlign w:val="center"/>
          </w:tcPr>
          <w:p w14:paraId="7BB34D03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vAlign w:val="center"/>
          </w:tcPr>
          <w:p w14:paraId="289E5FA2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vAlign w:val="center"/>
          </w:tcPr>
          <w:p w14:paraId="5EC780EC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vAlign w:val="center"/>
          </w:tcPr>
          <w:p w14:paraId="26A9CAFB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vAlign w:val="center"/>
          </w:tcPr>
          <w:p w14:paraId="5ADCD294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vAlign w:val="center"/>
          </w:tcPr>
          <w:p w14:paraId="648757F9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vAlign w:val="center"/>
          </w:tcPr>
          <w:p w14:paraId="3746CDFD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vAlign w:val="center"/>
          </w:tcPr>
          <w:p w14:paraId="32593748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vAlign w:val="center"/>
          </w:tcPr>
          <w:p w14:paraId="23AA8CDD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5408E4" w14:paraId="68268779" w14:textId="77777777" w:rsidTr="005408E4">
        <w:trPr>
          <w:trHeight w:val="432"/>
        </w:trPr>
        <w:tc>
          <w:tcPr>
            <w:tcW w:w="417" w:type="pct"/>
            <w:vAlign w:val="center"/>
          </w:tcPr>
          <w:p w14:paraId="2ADE8C8D" w14:textId="77777777" w:rsidR="005408E4" w:rsidRPr="005052FA" w:rsidRDefault="00B22448" w:rsidP="000E506A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052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O</w:t>
            </w:r>
            <w:r w:rsidRPr="00F61AD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</w:rPr>
              <w:softHyphen/>
            </w:r>
            <w:r w:rsidRPr="0078736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417" w:type="pct"/>
            <w:vAlign w:val="center"/>
          </w:tcPr>
          <w:p w14:paraId="36C2BD83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052F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17" w:type="pct"/>
            <w:vAlign w:val="center"/>
          </w:tcPr>
          <w:p w14:paraId="67ED1E95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17" w:type="pct"/>
            <w:vAlign w:val="center"/>
          </w:tcPr>
          <w:p w14:paraId="0EBB2BB9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vAlign w:val="center"/>
          </w:tcPr>
          <w:p w14:paraId="3D8919C5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vAlign w:val="center"/>
          </w:tcPr>
          <w:p w14:paraId="4FAE71EF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vAlign w:val="center"/>
          </w:tcPr>
          <w:p w14:paraId="7255AFB8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vAlign w:val="center"/>
          </w:tcPr>
          <w:p w14:paraId="5C431423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vAlign w:val="center"/>
          </w:tcPr>
          <w:p w14:paraId="14686AF1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vAlign w:val="center"/>
          </w:tcPr>
          <w:p w14:paraId="04DB6C6E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vAlign w:val="center"/>
          </w:tcPr>
          <w:p w14:paraId="70DB795F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vAlign w:val="center"/>
          </w:tcPr>
          <w:p w14:paraId="2ECC214E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5408E4" w14:paraId="7A497A51" w14:textId="77777777" w:rsidTr="005408E4">
        <w:trPr>
          <w:trHeight w:val="432"/>
        </w:trPr>
        <w:tc>
          <w:tcPr>
            <w:tcW w:w="417" w:type="pct"/>
            <w:vAlign w:val="center"/>
          </w:tcPr>
          <w:p w14:paraId="29281A81" w14:textId="77777777" w:rsidR="005408E4" w:rsidRPr="005052FA" w:rsidRDefault="005408E4" w:rsidP="000E506A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OM</w:t>
            </w:r>
          </w:p>
        </w:tc>
        <w:tc>
          <w:tcPr>
            <w:tcW w:w="417" w:type="pct"/>
            <w:vAlign w:val="center"/>
          </w:tcPr>
          <w:p w14:paraId="028D8FC6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417" w:type="pct"/>
            <w:vAlign w:val="center"/>
          </w:tcPr>
          <w:p w14:paraId="0BD1484B" w14:textId="77777777" w:rsidR="005408E4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417" w:type="pct"/>
            <w:vAlign w:val="center"/>
          </w:tcPr>
          <w:p w14:paraId="76CF22E9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417" w:type="pct"/>
            <w:vAlign w:val="center"/>
          </w:tcPr>
          <w:p w14:paraId="037B484A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vAlign w:val="center"/>
          </w:tcPr>
          <w:p w14:paraId="2B90E89F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vAlign w:val="center"/>
          </w:tcPr>
          <w:p w14:paraId="7138D5E7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vAlign w:val="center"/>
          </w:tcPr>
          <w:p w14:paraId="2C72FD53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vAlign w:val="center"/>
          </w:tcPr>
          <w:p w14:paraId="526D1D1D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vAlign w:val="center"/>
          </w:tcPr>
          <w:p w14:paraId="3F02B1B5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vAlign w:val="center"/>
          </w:tcPr>
          <w:p w14:paraId="6568543A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vAlign w:val="center"/>
          </w:tcPr>
          <w:p w14:paraId="6E742F5A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5408E4" w14:paraId="39850AF4" w14:textId="77777777" w:rsidTr="005408E4">
        <w:trPr>
          <w:trHeight w:val="432"/>
        </w:trPr>
        <w:tc>
          <w:tcPr>
            <w:tcW w:w="417" w:type="pct"/>
            <w:vAlign w:val="center"/>
          </w:tcPr>
          <w:p w14:paraId="6FE6618B" w14:textId="77777777" w:rsidR="005408E4" w:rsidRPr="005052FA" w:rsidRDefault="005408E4" w:rsidP="000E506A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052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pH</w:t>
            </w:r>
          </w:p>
        </w:tc>
        <w:tc>
          <w:tcPr>
            <w:tcW w:w="417" w:type="pct"/>
            <w:vAlign w:val="center"/>
          </w:tcPr>
          <w:p w14:paraId="743915E4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417" w:type="pct"/>
            <w:vAlign w:val="center"/>
          </w:tcPr>
          <w:p w14:paraId="4D09CA88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17" w:type="pct"/>
            <w:vAlign w:val="center"/>
          </w:tcPr>
          <w:p w14:paraId="0BABA33E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417" w:type="pct"/>
            <w:vAlign w:val="center"/>
          </w:tcPr>
          <w:p w14:paraId="52A24136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417" w:type="pct"/>
            <w:vAlign w:val="center"/>
          </w:tcPr>
          <w:p w14:paraId="35AC9D98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vAlign w:val="center"/>
          </w:tcPr>
          <w:p w14:paraId="3A26960D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vAlign w:val="center"/>
          </w:tcPr>
          <w:p w14:paraId="755755A6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vAlign w:val="center"/>
          </w:tcPr>
          <w:p w14:paraId="327DB4D8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vAlign w:val="center"/>
          </w:tcPr>
          <w:p w14:paraId="1B8F9FE8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vAlign w:val="center"/>
          </w:tcPr>
          <w:p w14:paraId="6FF64E29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vAlign w:val="center"/>
          </w:tcPr>
          <w:p w14:paraId="572174A7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5408E4" w14:paraId="41725679" w14:textId="77777777" w:rsidTr="005408E4">
        <w:trPr>
          <w:trHeight w:val="432"/>
        </w:trPr>
        <w:tc>
          <w:tcPr>
            <w:tcW w:w="417" w:type="pct"/>
            <w:vAlign w:val="center"/>
          </w:tcPr>
          <w:p w14:paraId="4001F5C7" w14:textId="77777777" w:rsidR="005408E4" w:rsidRPr="005052FA" w:rsidRDefault="005408E4" w:rsidP="000E506A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052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Temp.</w:t>
            </w:r>
          </w:p>
        </w:tc>
        <w:tc>
          <w:tcPr>
            <w:tcW w:w="417" w:type="pct"/>
            <w:vAlign w:val="center"/>
          </w:tcPr>
          <w:p w14:paraId="263EA38B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417" w:type="pct"/>
            <w:vAlign w:val="center"/>
          </w:tcPr>
          <w:p w14:paraId="4C14D394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417" w:type="pct"/>
            <w:vAlign w:val="center"/>
          </w:tcPr>
          <w:p w14:paraId="5605A490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417" w:type="pct"/>
            <w:vAlign w:val="center"/>
          </w:tcPr>
          <w:p w14:paraId="31871350" w14:textId="77777777" w:rsidR="005408E4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417" w:type="pct"/>
            <w:vAlign w:val="center"/>
          </w:tcPr>
          <w:p w14:paraId="25FCA63A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0</w:t>
            </w:r>
          </w:p>
        </w:tc>
        <w:tc>
          <w:tcPr>
            <w:tcW w:w="417" w:type="pct"/>
            <w:vAlign w:val="center"/>
          </w:tcPr>
          <w:p w14:paraId="6881C174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vAlign w:val="center"/>
          </w:tcPr>
          <w:p w14:paraId="54E77CCB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vAlign w:val="center"/>
          </w:tcPr>
          <w:p w14:paraId="4FAB6909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vAlign w:val="center"/>
          </w:tcPr>
          <w:p w14:paraId="7DE970AE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vAlign w:val="center"/>
          </w:tcPr>
          <w:p w14:paraId="7F94D16C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vAlign w:val="center"/>
          </w:tcPr>
          <w:p w14:paraId="0B331326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5408E4" w14:paraId="676C43B1" w14:textId="77777777" w:rsidTr="005408E4">
        <w:trPr>
          <w:trHeight w:val="432"/>
        </w:trPr>
        <w:tc>
          <w:tcPr>
            <w:tcW w:w="417" w:type="pct"/>
            <w:vAlign w:val="center"/>
          </w:tcPr>
          <w:p w14:paraId="5A6C263D" w14:textId="77777777" w:rsidR="005408E4" w:rsidRPr="005052FA" w:rsidRDefault="005408E4" w:rsidP="000E506A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052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ond.</w:t>
            </w:r>
          </w:p>
        </w:tc>
        <w:tc>
          <w:tcPr>
            <w:tcW w:w="417" w:type="pct"/>
            <w:vAlign w:val="center"/>
          </w:tcPr>
          <w:p w14:paraId="0203DA8A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417" w:type="pct"/>
            <w:vAlign w:val="center"/>
          </w:tcPr>
          <w:p w14:paraId="68E39495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417" w:type="pct"/>
            <w:vAlign w:val="center"/>
          </w:tcPr>
          <w:p w14:paraId="7DC7F7A9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417" w:type="pct"/>
            <w:vAlign w:val="center"/>
          </w:tcPr>
          <w:p w14:paraId="7B7515F0" w14:textId="77777777" w:rsidR="005408E4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0</w:t>
            </w:r>
          </w:p>
        </w:tc>
        <w:tc>
          <w:tcPr>
            <w:tcW w:w="417" w:type="pct"/>
            <w:vAlign w:val="center"/>
          </w:tcPr>
          <w:p w14:paraId="55D788A7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417" w:type="pct"/>
            <w:vAlign w:val="center"/>
          </w:tcPr>
          <w:p w14:paraId="48A2613C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417" w:type="pct"/>
            <w:vAlign w:val="center"/>
          </w:tcPr>
          <w:p w14:paraId="18790A39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vAlign w:val="center"/>
          </w:tcPr>
          <w:p w14:paraId="7689F4DC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vAlign w:val="center"/>
          </w:tcPr>
          <w:p w14:paraId="2583990E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vAlign w:val="center"/>
          </w:tcPr>
          <w:p w14:paraId="44936EC0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vAlign w:val="center"/>
          </w:tcPr>
          <w:p w14:paraId="670C8C39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5408E4" w14:paraId="270CA2D4" w14:textId="77777777" w:rsidTr="005408E4">
        <w:trPr>
          <w:trHeight w:val="432"/>
        </w:trPr>
        <w:tc>
          <w:tcPr>
            <w:tcW w:w="417" w:type="pct"/>
            <w:vAlign w:val="center"/>
          </w:tcPr>
          <w:p w14:paraId="3F6DC71A" w14:textId="77777777" w:rsidR="005408E4" w:rsidRPr="005052FA" w:rsidRDefault="005408E4" w:rsidP="000E506A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5052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Disch</w:t>
            </w:r>
            <w:proofErr w:type="spellEnd"/>
            <w:r w:rsidRPr="005052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.</w:t>
            </w:r>
          </w:p>
        </w:tc>
        <w:tc>
          <w:tcPr>
            <w:tcW w:w="417" w:type="pct"/>
            <w:vAlign w:val="center"/>
          </w:tcPr>
          <w:p w14:paraId="717BF633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0</w:t>
            </w:r>
          </w:p>
        </w:tc>
        <w:tc>
          <w:tcPr>
            <w:tcW w:w="417" w:type="pct"/>
            <w:vAlign w:val="center"/>
          </w:tcPr>
          <w:p w14:paraId="3BA106DA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417" w:type="pct"/>
            <w:vAlign w:val="center"/>
          </w:tcPr>
          <w:p w14:paraId="2B90AAA5" w14:textId="77777777" w:rsidR="005408E4" w:rsidRPr="00F92F32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92F3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417" w:type="pct"/>
            <w:vAlign w:val="center"/>
          </w:tcPr>
          <w:p w14:paraId="67EF406C" w14:textId="77777777" w:rsidR="005408E4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417" w:type="pct"/>
            <w:vAlign w:val="center"/>
          </w:tcPr>
          <w:p w14:paraId="6087702F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417" w:type="pct"/>
            <w:vAlign w:val="center"/>
          </w:tcPr>
          <w:p w14:paraId="46E7AC11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417" w:type="pct"/>
            <w:vAlign w:val="center"/>
          </w:tcPr>
          <w:p w14:paraId="40C0DEB8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417" w:type="pct"/>
            <w:vAlign w:val="center"/>
          </w:tcPr>
          <w:p w14:paraId="422D0AD1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vAlign w:val="center"/>
          </w:tcPr>
          <w:p w14:paraId="5504C2D3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vAlign w:val="center"/>
          </w:tcPr>
          <w:p w14:paraId="32B2FCC2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vAlign w:val="center"/>
          </w:tcPr>
          <w:p w14:paraId="17976BBB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5408E4" w14:paraId="21772701" w14:textId="77777777" w:rsidTr="005408E4">
        <w:trPr>
          <w:trHeight w:val="432"/>
        </w:trPr>
        <w:tc>
          <w:tcPr>
            <w:tcW w:w="417" w:type="pct"/>
            <w:vAlign w:val="center"/>
          </w:tcPr>
          <w:p w14:paraId="2ACF53D7" w14:textId="77777777" w:rsidR="005408E4" w:rsidRPr="005052FA" w:rsidRDefault="005408E4" w:rsidP="000E506A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052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DSLS</w:t>
            </w:r>
          </w:p>
        </w:tc>
        <w:tc>
          <w:tcPr>
            <w:tcW w:w="417" w:type="pct"/>
            <w:vAlign w:val="center"/>
          </w:tcPr>
          <w:p w14:paraId="6ED03B1D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417" w:type="pct"/>
            <w:vAlign w:val="center"/>
          </w:tcPr>
          <w:p w14:paraId="4578C9D6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417" w:type="pct"/>
            <w:vAlign w:val="center"/>
          </w:tcPr>
          <w:p w14:paraId="45E3EBC9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417" w:type="pct"/>
            <w:vAlign w:val="center"/>
          </w:tcPr>
          <w:p w14:paraId="53D95E14" w14:textId="77777777" w:rsidR="005408E4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417" w:type="pct"/>
            <w:vAlign w:val="center"/>
          </w:tcPr>
          <w:p w14:paraId="54FAF9DC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417" w:type="pct"/>
            <w:vAlign w:val="center"/>
          </w:tcPr>
          <w:p w14:paraId="3B504989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0</w:t>
            </w:r>
          </w:p>
        </w:tc>
        <w:tc>
          <w:tcPr>
            <w:tcW w:w="417" w:type="pct"/>
            <w:vAlign w:val="center"/>
          </w:tcPr>
          <w:p w14:paraId="1221D3BB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417" w:type="pct"/>
            <w:vAlign w:val="center"/>
          </w:tcPr>
          <w:p w14:paraId="36C460EF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417" w:type="pct"/>
            <w:vAlign w:val="center"/>
          </w:tcPr>
          <w:p w14:paraId="26C78CEA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vAlign w:val="center"/>
          </w:tcPr>
          <w:p w14:paraId="5075A98D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vAlign w:val="center"/>
          </w:tcPr>
          <w:p w14:paraId="4CF65712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5408E4" w14:paraId="12B61460" w14:textId="77777777" w:rsidTr="005408E4">
        <w:trPr>
          <w:trHeight w:val="432"/>
        </w:trPr>
        <w:tc>
          <w:tcPr>
            <w:tcW w:w="417" w:type="pct"/>
            <w:vAlign w:val="center"/>
          </w:tcPr>
          <w:p w14:paraId="7320268E" w14:textId="77777777" w:rsidR="005408E4" w:rsidRPr="005052FA" w:rsidRDefault="005408E4" w:rsidP="000E506A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5052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ecip</w:t>
            </w:r>
            <w:proofErr w:type="spellEnd"/>
            <w:r w:rsidRPr="005052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 Day</w:t>
            </w:r>
          </w:p>
        </w:tc>
        <w:tc>
          <w:tcPr>
            <w:tcW w:w="417" w:type="pct"/>
            <w:vAlign w:val="center"/>
          </w:tcPr>
          <w:p w14:paraId="33740395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417" w:type="pct"/>
            <w:vAlign w:val="center"/>
          </w:tcPr>
          <w:p w14:paraId="04BA377C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417" w:type="pct"/>
            <w:vAlign w:val="center"/>
          </w:tcPr>
          <w:p w14:paraId="76EF470B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417" w:type="pct"/>
            <w:vAlign w:val="center"/>
          </w:tcPr>
          <w:p w14:paraId="54855746" w14:textId="77777777" w:rsidR="005408E4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417" w:type="pct"/>
            <w:vAlign w:val="center"/>
          </w:tcPr>
          <w:p w14:paraId="1A71F006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417" w:type="pct"/>
            <w:vAlign w:val="center"/>
          </w:tcPr>
          <w:p w14:paraId="2011D69F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417" w:type="pct"/>
            <w:vAlign w:val="center"/>
          </w:tcPr>
          <w:p w14:paraId="67634D54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417" w:type="pct"/>
            <w:vAlign w:val="center"/>
          </w:tcPr>
          <w:p w14:paraId="679A78DD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417" w:type="pct"/>
            <w:vAlign w:val="center"/>
          </w:tcPr>
          <w:p w14:paraId="2C1B9EF6" w14:textId="77777777" w:rsidR="005408E4" w:rsidRPr="00B22448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2244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</w:t>
            </w:r>
            <w:r w:rsidR="00402D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417" w:type="pct"/>
            <w:vAlign w:val="center"/>
          </w:tcPr>
          <w:p w14:paraId="3AAE13B1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vAlign w:val="center"/>
          </w:tcPr>
          <w:p w14:paraId="43363C5A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5408E4" w14:paraId="5FFC1D3F" w14:textId="77777777" w:rsidTr="005408E4">
        <w:trPr>
          <w:trHeight w:val="432"/>
        </w:trPr>
        <w:tc>
          <w:tcPr>
            <w:tcW w:w="417" w:type="pct"/>
            <w:vAlign w:val="center"/>
          </w:tcPr>
          <w:p w14:paraId="6E386BE2" w14:textId="77777777" w:rsidR="005408E4" w:rsidRPr="005052FA" w:rsidRDefault="005408E4" w:rsidP="000E506A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5052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ecip</w:t>
            </w:r>
            <w:proofErr w:type="spellEnd"/>
            <w:r w:rsidRPr="005052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</w:p>
        </w:tc>
        <w:tc>
          <w:tcPr>
            <w:tcW w:w="417" w:type="pct"/>
            <w:vAlign w:val="center"/>
          </w:tcPr>
          <w:p w14:paraId="058FA21C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417" w:type="pct"/>
            <w:vAlign w:val="center"/>
          </w:tcPr>
          <w:p w14:paraId="724AB9F3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417" w:type="pct"/>
            <w:vAlign w:val="center"/>
          </w:tcPr>
          <w:p w14:paraId="37CC9ECE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417" w:type="pct"/>
            <w:vAlign w:val="center"/>
          </w:tcPr>
          <w:p w14:paraId="3FF524AB" w14:textId="77777777" w:rsidR="005408E4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417" w:type="pct"/>
            <w:vAlign w:val="center"/>
          </w:tcPr>
          <w:p w14:paraId="3A8C9A2D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417" w:type="pct"/>
            <w:vAlign w:val="center"/>
          </w:tcPr>
          <w:p w14:paraId="3F0372F6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417" w:type="pct"/>
            <w:vAlign w:val="center"/>
          </w:tcPr>
          <w:p w14:paraId="025E0D34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417" w:type="pct"/>
            <w:vAlign w:val="center"/>
          </w:tcPr>
          <w:p w14:paraId="6D2D4274" w14:textId="77777777" w:rsidR="005408E4" w:rsidRPr="00AE68B4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68B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417" w:type="pct"/>
            <w:vAlign w:val="center"/>
          </w:tcPr>
          <w:p w14:paraId="7C5B4FAE" w14:textId="77777777" w:rsidR="005408E4" w:rsidRPr="00AE68B4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E68B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47</w:t>
            </w:r>
          </w:p>
        </w:tc>
        <w:tc>
          <w:tcPr>
            <w:tcW w:w="417" w:type="pct"/>
            <w:vAlign w:val="center"/>
          </w:tcPr>
          <w:p w14:paraId="560CBA93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417" w:type="pct"/>
            <w:vAlign w:val="center"/>
          </w:tcPr>
          <w:p w14:paraId="415E76B0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5408E4" w14:paraId="61EE735E" w14:textId="77777777" w:rsidTr="005408E4">
        <w:trPr>
          <w:trHeight w:val="432"/>
        </w:trPr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65FAD586" w14:textId="77777777" w:rsidR="005408E4" w:rsidRPr="005052FA" w:rsidRDefault="005408E4" w:rsidP="000E506A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052F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OI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62DE5523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0675094B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52F23319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0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309F3068" w14:textId="77777777" w:rsidR="005408E4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6610D5F4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2EECD91E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4F5227D1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1DCE678D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126751E9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20BE0846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35503AD9" w14:textId="77777777" w:rsidR="005408E4" w:rsidRPr="005052FA" w:rsidRDefault="005408E4" w:rsidP="005408E4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3</w:t>
            </w:r>
          </w:p>
        </w:tc>
      </w:tr>
      <w:bookmarkEnd w:id="1"/>
    </w:tbl>
    <w:p w14:paraId="13CCC381" w14:textId="77777777" w:rsidR="008E1308" w:rsidRDefault="008E1308" w:rsidP="00BF163E">
      <w:pPr>
        <w:spacing w:after="0" w:line="240" w:lineRule="auto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p w14:paraId="3174E3FC" w14:textId="77777777" w:rsidR="008E1308" w:rsidRDefault="008E1308" w:rsidP="00BF163E">
      <w:pPr>
        <w:spacing w:after="0" w:line="240" w:lineRule="auto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p w14:paraId="6C5B1642" w14:textId="77777777" w:rsidR="008E1308" w:rsidRDefault="008E1308" w:rsidP="00BF163E">
      <w:pPr>
        <w:spacing w:after="0" w:line="240" w:lineRule="auto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p w14:paraId="7D71C866" w14:textId="77777777" w:rsidR="001C00BE" w:rsidRDefault="001C00BE" w:rsidP="00BF163E">
      <w:pPr>
        <w:spacing w:after="0" w:line="240" w:lineRule="auto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sectPr w:rsidR="001C00BE" w:rsidSect="00842A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AA0"/>
    <w:rsid w:val="00016148"/>
    <w:rsid w:val="00077B02"/>
    <w:rsid w:val="000B0168"/>
    <w:rsid w:val="000B242B"/>
    <w:rsid w:val="000C5DBF"/>
    <w:rsid w:val="000E506A"/>
    <w:rsid w:val="00163FA6"/>
    <w:rsid w:val="001C00BE"/>
    <w:rsid w:val="001C0611"/>
    <w:rsid w:val="001C57F6"/>
    <w:rsid w:val="001D523E"/>
    <w:rsid w:val="001E0932"/>
    <w:rsid w:val="001E2DBF"/>
    <w:rsid w:val="00210004"/>
    <w:rsid w:val="00212AA6"/>
    <w:rsid w:val="00230391"/>
    <w:rsid w:val="00261040"/>
    <w:rsid w:val="00297234"/>
    <w:rsid w:val="002B10CE"/>
    <w:rsid w:val="003E20E3"/>
    <w:rsid w:val="003F3A39"/>
    <w:rsid w:val="003F64BB"/>
    <w:rsid w:val="00402D47"/>
    <w:rsid w:val="0040364E"/>
    <w:rsid w:val="004423A1"/>
    <w:rsid w:val="0044668F"/>
    <w:rsid w:val="004502D8"/>
    <w:rsid w:val="004968AE"/>
    <w:rsid w:val="004A0568"/>
    <w:rsid w:val="004B5F41"/>
    <w:rsid w:val="005052FA"/>
    <w:rsid w:val="005408E4"/>
    <w:rsid w:val="0057750A"/>
    <w:rsid w:val="005A38EA"/>
    <w:rsid w:val="005D63E4"/>
    <w:rsid w:val="005E42E7"/>
    <w:rsid w:val="00651CE0"/>
    <w:rsid w:val="00670C93"/>
    <w:rsid w:val="006724B9"/>
    <w:rsid w:val="006858B1"/>
    <w:rsid w:val="00754140"/>
    <w:rsid w:val="0078736D"/>
    <w:rsid w:val="007914F8"/>
    <w:rsid w:val="008238ED"/>
    <w:rsid w:val="00842AA0"/>
    <w:rsid w:val="008505D3"/>
    <w:rsid w:val="00853FB3"/>
    <w:rsid w:val="008745DC"/>
    <w:rsid w:val="00876A52"/>
    <w:rsid w:val="008D34EE"/>
    <w:rsid w:val="008E1308"/>
    <w:rsid w:val="00900CC6"/>
    <w:rsid w:val="009D72A5"/>
    <w:rsid w:val="009E4279"/>
    <w:rsid w:val="00A72DC5"/>
    <w:rsid w:val="00AA26B6"/>
    <w:rsid w:val="00AC350E"/>
    <w:rsid w:val="00AC5F36"/>
    <w:rsid w:val="00AE68B4"/>
    <w:rsid w:val="00B22448"/>
    <w:rsid w:val="00B50167"/>
    <w:rsid w:val="00B55EEA"/>
    <w:rsid w:val="00BF163E"/>
    <w:rsid w:val="00BF40FF"/>
    <w:rsid w:val="00C22263"/>
    <w:rsid w:val="00C253D3"/>
    <w:rsid w:val="00C620BF"/>
    <w:rsid w:val="00C73A50"/>
    <w:rsid w:val="00C839BF"/>
    <w:rsid w:val="00CB180E"/>
    <w:rsid w:val="00CF4AFF"/>
    <w:rsid w:val="00D51B89"/>
    <w:rsid w:val="00D6185F"/>
    <w:rsid w:val="00D65FA3"/>
    <w:rsid w:val="00D7642B"/>
    <w:rsid w:val="00DB1EC1"/>
    <w:rsid w:val="00DB4EFD"/>
    <w:rsid w:val="00DF08D1"/>
    <w:rsid w:val="00E1146C"/>
    <w:rsid w:val="00E339C9"/>
    <w:rsid w:val="00E87BC8"/>
    <w:rsid w:val="00EA3EBB"/>
    <w:rsid w:val="00EC3848"/>
    <w:rsid w:val="00EC410D"/>
    <w:rsid w:val="00ED5A6F"/>
    <w:rsid w:val="00EE64DF"/>
    <w:rsid w:val="00F021B2"/>
    <w:rsid w:val="00F41AFC"/>
    <w:rsid w:val="00F6059F"/>
    <w:rsid w:val="00F61AD5"/>
    <w:rsid w:val="00F92F32"/>
    <w:rsid w:val="00FF5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6B96A"/>
  <w15:chartTrackingRefBased/>
  <w15:docId w15:val="{24F530ED-3A51-4648-BF63-416D70879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2A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654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929F5F-C0D3-4D26-940D-FF16E96C6A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4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57</cp:revision>
  <dcterms:created xsi:type="dcterms:W3CDTF">2017-10-30T09:57:00Z</dcterms:created>
  <dcterms:modified xsi:type="dcterms:W3CDTF">2018-01-24T20:42:00Z</dcterms:modified>
</cp:coreProperties>
</file>